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/>
        <w:t xml:space="preserve">   </w:t>
      </w:r>
      <w:r>
        <w:rPr/>
        <w:object w:dxaOrig="6286" w:dyaOrig="411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4.3pt;height:205.9pt" filled="f" o:ole="">
            <v:imagedata r:id="rId3" o:title=""/>
          </v:shape>
          <o:OLEObject Type="Embed" ProgID="" ShapeID="ole_rId2" DrawAspect="Content" ObjectID="_1186246927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114300</wp:posOffset>
                </wp:positionV>
                <wp:extent cx="4572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40"/>
                                <w:lang w:val="es-M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40"/>
                                <w:lang w:val="es-MX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45pt;mso-wrap-distance-left:9.05pt;mso-wrap-distance-right:9.05pt;mso-wrap-distance-top:0pt;mso-wrap-distance-bottom:0pt;margin-top:9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40"/>
                          <w:lang w:val="es-MX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40"/>
                          <w:lang w:val="es-MX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  <w:t xml:space="preserve">        </w:t>
      </w:r>
      <w:r>
        <w:rPr/>
        <w:object w:dxaOrig="6084" w:dyaOrig="411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4.2pt;height:205.9pt" filled="f" o:ole="">
            <v:imagedata r:id="rId5" o:title=""/>
          </v:shape>
          <o:OLEObject Type="Embed" ProgID="" ShapeID="ole_rId4" DrawAspect="Content" ObjectID="_1091927564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109220</wp:posOffset>
                </wp:positionV>
                <wp:extent cx="457200" cy="5715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40"/>
                                <w:lang w:val="es-M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40"/>
                                <w:lang w:val="es-MX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45pt;mso-wrap-distance-left:9.05pt;mso-wrap-distance-right:9.05pt;mso-wrap-distance-top:0pt;mso-wrap-distance-bottom:0pt;margin-top:8.6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40"/>
                          <w:lang w:val="es-MX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40"/>
                          <w:lang w:val="es-MX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6804" w:h="8505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14T19:18:00Z</dcterms:created>
  <dc:creator>Diana Barrera Oviedo</dc:creator>
  <dc:description/>
  <dc:language>en-US</dc:language>
  <cp:lastModifiedBy>Diana Barrera Oviedo</cp:lastModifiedBy>
  <dcterms:modified xsi:type="dcterms:W3CDTF">2004-10-20T01:20:00Z</dcterms:modified>
  <cp:revision>6</cp:revision>
  <dc:subject/>
  <dc:title>   </dc:title>
</cp:coreProperties>
</file>